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D9DD83" w14:textId="06544E40" w:rsidR="00DB7B24" w:rsidRPr="00580D39" w:rsidRDefault="00580D39" w:rsidP="00580D39">
      <w:pPr>
        <w:jc w:val="center"/>
        <w:rPr>
          <w:rFonts w:ascii="Times New Roman" w:hAnsi="Times New Roman" w:cs="Times New Roman"/>
          <w:i/>
          <w:iCs/>
        </w:rPr>
      </w:pPr>
      <w:r w:rsidRPr="00580D39">
        <w:rPr>
          <w:rFonts w:ascii="Times New Roman" w:hAnsi="Times New Roman" w:cs="Times New Roman"/>
          <w:i/>
          <w:iCs/>
        </w:rPr>
        <w:t>Supplementary material</w:t>
      </w:r>
    </w:p>
    <w:p w14:paraId="6490D48C" w14:textId="77777777" w:rsidR="00580D39" w:rsidRPr="00580D39" w:rsidRDefault="00580D39" w:rsidP="00580D39">
      <w:pPr>
        <w:jc w:val="center"/>
        <w:rPr>
          <w:rFonts w:ascii="Times New Roman" w:hAnsi="Times New Roman" w:cs="Times New Roman"/>
          <w:i/>
          <w:iCs/>
        </w:rPr>
      </w:pPr>
    </w:p>
    <w:p w14:paraId="0426E1A0" w14:textId="77777777" w:rsidR="00580D39" w:rsidRPr="00580D39" w:rsidRDefault="00580D39" w:rsidP="00580D39">
      <w:pPr>
        <w:rPr>
          <w:rFonts w:ascii="Times New Roman" w:hAnsi="Times New Roman" w:cs="Times New Roman"/>
          <w:b/>
          <w:shd w:val="clear" w:color="auto" w:fill="FFFFFF"/>
        </w:rPr>
      </w:pPr>
    </w:p>
    <w:p w14:paraId="62AA65E1" w14:textId="77777777" w:rsidR="00580D39" w:rsidRPr="00580D39" w:rsidRDefault="00580D39" w:rsidP="00580D39">
      <w:pPr>
        <w:jc w:val="center"/>
        <w:rPr>
          <w:rFonts w:ascii="Times New Roman" w:hAnsi="Times New Roman" w:cs="Times New Roman"/>
          <w:b/>
          <w:color w:val="000000" w:themeColor="text1"/>
          <w:shd w:val="clear" w:color="auto" w:fill="FFFFFF"/>
        </w:rPr>
      </w:pPr>
      <w:r w:rsidRPr="00580D39">
        <w:rPr>
          <w:rFonts w:ascii="Times New Roman" w:hAnsi="Times New Roman" w:cs="Times New Roman"/>
          <w:b/>
          <w:bCs/>
          <w:color w:val="000000" w:themeColor="text1"/>
        </w:rPr>
        <w:t>Protective effects of N-acetylcysteine against schizophrenia-related behavioral and parvalbumin interneuron deficits induced by adolescent stress</w:t>
      </w:r>
    </w:p>
    <w:p w14:paraId="3E134FC4" w14:textId="77777777" w:rsidR="00580D39" w:rsidRPr="00580D39" w:rsidRDefault="00580D39" w:rsidP="00580D39">
      <w:pPr>
        <w:jc w:val="both"/>
        <w:rPr>
          <w:rFonts w:ascii="Times New Roman" w:hAnsi="Times New Roman" w:cs="Times New Roman"/>
          <w:b/>
          <w:shd w:val="clear" w:color="auto" w:fill="FFFFFF"/>
        </w:rPr>
      </w:pPr>
    </w:p>
    <w:p w14:paraId="05E7E2AE" w14:textId="46230B7B" w:rsidR="00580D39" w:rsidRPr="00580D39" w:rsidRDefault="00580D39" w:rsidP="00580D39">
      <w:pPr>
        <w:jc w:val="center"/>
        <w:rPr>
          <w:rFonts w:ascii="Times New Roman" w:hAnsi="Times New Roman" w:cs="Times New Roman"/>
          <w:bCs/>
          <w:shd w:val="clear" w:color="auto" w:fill="FFFFFF"/>
          <w:lang w:val="pt-BR"/>
        </w:rPr>
      </w:pPr>
      <w:r w:rsidRPr="00580D39">
        <w:rPr>
          <w:rFonts w:ascii="Times New Roman" w:hAnsi="Times New Roman" w:cs="Times New Roman"/>
          <w:bCs/>
          <w:shd w:val="clear" w:color="auto" w:fill="FFFFFF"/>
          <w:lang w:val="pt-BR"/>
        </w:rPr>
        <w:t xml:space="preserve">Ícaro S. Freitas, Francisco S. Guimarães, </w:t>
      </w:r>
      <w:proofErr w:type="spellStart"/>
      <w:r w:rsidRPr="00580D39">
        <w:rPr>
          <w:rFonts w:ascii="Times New Roman" w:hAnsi="Times New Roman" w:cs="Times New Roman"/>
          <w:bCs/>
          <w:shd w:val="clear" w:color="auto" w:fill="FFFFFF"/>
          <w:lang w:val="pt-BR"/>
        </w:rPr>
        <w:t>and</w:t>
      </w:r>
      <w:proofErr w:type="spellEnd"/>
      <w:r w:rsidRPr="00580D39">
        <w:rPr>
          <w:rFonts w:ascii="Times New Roman" w:hAnsi="Times New Roman" w:cs="Times New Roman"/>
          <w:bCs/>
          <w:shd w:val="clear" w:color="auto" w:fill="FFFFFF"/>
          <w:lang w:val="pt-BR"/>
        </w:rPr>
        <w:t xml:space="preserve"> Felipe V. Gomes</w:t>
      </w:r>
    </w:p>
    <w:p w14:paraId="2BEFE3D6" w14:textId="527BEA25" w:rsidR="00580D39" w:rsidRPr="00015A4B" w:rsidRDefault="00C36B77" w:rsidP="00580D39">
      <w:pPr>
        <w:rPr>
          <w:rFonts w:ascii="Times New Roman" w:hAnsi="Times New Roman" w:cs="Times New Roman"/>
          <w:b/>
          <w:shd w:val="clear" w:color="auto" w:fill="FFFFFF"/>
          <w:lang w:val="pt-BR"/>
        </w:rPr>
      </w:pPr>
      <w:r>
        <w:rPr>
          <w:rFonts w:ascii="Times New Roman" w:hAnsi="Times New Roman" w:cs="Times New Roman"/>
          <w:b/>
          <w:noProof/>
          <w:lang w:eastAsia="pt-BR"/>
        </w:rPr>
        <w:drawing>
          <wp:anchor distT="0" distB="0" distL="114300" distR="114300" simplePos="0" relativeHeight="251659264" behindDoc="0" locked="0" layoutInCell="1" allowOverlap="1" wp14:anchorId="1FEB4D1B" wp14:editId="23C5B788">
            <wp:simplePos x="0" y="0"/>
            <wp:positionH relativeFrom="margin">
              <wp:posOffset>-683270</wp:posOffset>
            </wp:positionH>
            <wp:positionV relativeFrom="paragraph">
              <wp:posOffset>304165</wp:posOffset>
            </wp:positionV>
            <wp:extent cx="7323830" cy="3647938"/>
            <wp:effectExtent l="0" t="0" r="4445" b="0"/>
            <wp:wrapSquare wrapText="bothSides"/>
            <wp:docPr id="2" name="Imagem 2" descr="A collage of graphs and diagram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 descr="A collage of graphs and diagrams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04" t="4390" r="3869" b="13775"/>
                    <a:stretch/>
                  </pic:blipFill>
                  <pic:spPr bwMode="auto">
                    <a:xfrm>
                      <a:off x="0" y="0"/>
                      <a:ext cx="7323830" cy="36479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DACB7D5" w14:textId="5E753B97" w:rsidR="00580D39" w:rsidRDefault="00580D39" w:rsidP="00580D39">
      <w:pPr>
        <w:ind w:left="-900"/>
        <w:jc w:val="center"/>
        <w:rPr>
          <w:i/>
          <w:iCs/>
        </w:rPr>
      </w:pPr>
    </w:p>
    <w:p w14:paraId="735CAEEB" w14:textId="45AF50F3" w:rsidR="00580D39" w:rsidRPr="00580D39" w:rsidRDefault="00580D39" w:rsidP="00580D39">
      <w:pPr>
        <w:jc w:val="both"/>
        <w:rPr>
          <w:i/>
          <w:iCs/>
        </w:rPr>
      </w:pPr>
      <w:r>
        <w:rPr>
          <w:rFonts w:ascii="Times New Roman" w:hAnsi="Times New Roman" w:cs="Times New Roman"/>
          <w:b/>
        </w:rPr>
        <w:t>Supplementary f</w:t>
      </w:r>
      <w:r w:rsidRPr="005C1AA3">
        <w:rPr>
          <w:rFonts w:ascii="Times New Roman" w:hAnsi="Times New Roman" w:cs="Times New Roman"/>
          <w:b/>
        </w:rPr>
        <w:t>igure 1.</w:t>
      </w:r>
      <w:r w:rsidRPr="006A353E">
        <w:rPr>
          <w:rFonts w:ascii="Times New Roman" w:hAnsi="Times New Roman" w:cs="Times New Roman"/>
        </w:rPr>
        <w:t xml:space="preserve"> </w:t>
      </w:r>
      <w:r w:rsidRPr="002970EB">
        <w:rPr>
          <w:rFonts w:ascii="Times New Roman" w:hAnsi="Times New Roman" w:cs="Times New Roman"/>
        </w:rPr>
        <w:t xml:space="preserve">Water intake by rats during (A) and ten days after (B) the stress protocol. The water consumption was not affected by exposure to stress (during or long-term) or by the addition of NAC to the drinking water. Intake was measured per </w:t>
      </w:r>
      <w:proofErr w:type="spellStart"/>
      <w:r>
        <w:rPr>
          <w:rFonts w:ascii="Times New Roman" w:hAnsi="Times New Roman" w:cs="Times New Roman"/>
        </w:rPr>
        <w:t>homecage</w:t>
      </w:r>
      <w:proofErr w:type="spellEnd"/>
      <w:r>
        <w:rPr>
          <w:rFonts w:ascii="Times New Roman" w:hAnsi="Times New Roman" w:cs="Times New Roman"/>
        </w:rPr>
        <w:t xml:space="preserve"> (7–8 </w:t>
      </w:r>
      <w:proofErr w:type="spellStart"/>
      <w:r>
        <w:rPr>
          <w:rFonts w:ascii="Times New Roman" w:hAnsi="Times New Roman" w:cs="Times New Roman"/>
        </w:rPr>
        <w:t>homecages</w:t>
      </w:r>
      <w:proofErr w:type="spellEnd"/>
      <w:r>
        <w:rPr>
          <w:rFonts w:ascii="Times New Roman" w:hAnsi="Times New Roman" w:cs="Times New Roman"/>
        </w:rPr>
        <w:t>/</w:t>
      </w:r>
      <w:r w:rsidRPr="002970EB">
        <w:rPr>
          <w:rFonts w:ascii="Times New Roman" w:hAnsi="Times New Roman" w:cs="Times New Roman"/>
        </w:rPr>
        <w:t xml:space="preserve"> group), with each cage housing two rats.</w:t>
      </w:r>
    </w:p>
    <w:sectPr w:rsidR="00580D39" w:rsidRPr="00580D39" w:rsidSect="00FA1F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MT Std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D39"/>
    <w:rsid w:val="00002A16"/>
    <w:rsid w:val="00013AE4"/>
    <w:rsid w:val="0006213E"/>
    <w:rsid w:val="00070FE8"/>
    <w:rsid w:val="00077F21"/>
    <w:rsid w:val="00080F7D"/>
    <w:rsid w:val="00081264"/>
    <w:rsid w:val="00083267"/>
    <w:rsid w:val="000A0BA3"/>
    <w:rsid w:val="000B2358"/>
    <w:rsid w:val="000B750D"/>
    <w:rsid w:val="000C46A3"/>
    <w:rsid w:val="000C49A0"/>
    <w:rsid w:val="000D027D"/>
    <w:rsid w:val="000E374C"/>
    <w:rsid w:val="000F276A"/>
    <w:rsid w:val="000F4A27"/>
    <w:rsid w:val="00100617"/>
    <w:rsid w:val="00102E4A"/>
    <w:rsid w:val="001116D7"/>
    <w:rsid w:val="00117CBE"/>
    <w:rsid w:val="00131DA1"/>
    <w:rsid w:val="00141E6F"/>
    <w:rsid w:val="001618BC"/>
    <w:rsid w:val="0016562D"/>
    <w:rsid w:val="001801C2"/>
    <w:rsid w:val="001A0AA6"/>
    <w:rsid w:val="001C43E5"/>
    <w:rsid w:val="001D15C3"/>
    <w:rsid w:val="001D5409"/>
    <w:rsid w:val="001D62CF"/>
    <w:rsid w:val="00206C97"/>
    <w:rsid w:val="00210E77"/>
    <w:rsid w:val="00217D3A"/>
    <w:rsid w:val="00222B09"/>
    <w:rsid w:val="0022417F"/>
    <w:rsid w:val="00226D89"/>
    <w:rsid w:val="00235020"/>
    <w:rsid w:val="00260E92"/>
    <w:rsid w:val="00260F37"/>
    <w:rsid w:val="002701C2"/>
    <w:rsid w:val="00272EFE"/>
    <w:rsid w:val="002A427D"/>
    <w:rsid w:val="002A7E83"/>
    <w:rsid w:val="002B6957"/>
    <w:rsid w:val="002B6E1E"/>
    <w:rsid w:val="002C61D0"/>
    <w:rsid w:val="002C6615"/>
    <w:rsid w:val="002D0329"/>
    <w:rsid w:val="002E3AFC"/>
    <w:rsid w:val="00303CC6"/>
    <w:rsid w:val="00313DBD"/>
    <w:rsid w:val="00314609"/>
    <w:rsid w:val="00315346"/>
    <w:rsid w:val="00342CA0"/>
    <w:rsid w:val="003510F5"/>
    <w:rsid w:val="003729C4"/>
    <w:rsid w:val="00373920"/>
    <w:rsid w:val="003908E8"/>
    <w:rsid w:val="003972EF"/>
    <w:rsid w:val="003A0A22"/>
    <w:rsid w:val="003B4554"/>
    <w:rsid w:val="003C5B4F"/>
    <w:rsid w:val="003D49BC"/>
    <w:rsid w:val="00410963"/>
    <w:rsid w:val="0042445C"/>
    <w:rsid w:val="004312F0"/>
    <w:rsid w:val="00431497"/>
    <w:rsid w:val="004331C6"/>
    <w:rsid w:val="004439D7"/>
    <w:rsid w:val="004448A6"/>
    <w:rsid w:val="00470DF3"/>
    <w:rsid w:val="00477B6E"/>
    <w:rsid w:val="00482286"/>
    <w:rsid w:val="00483DE4"/>
    <w:rsid w:val="004D2658"/>
    <w:rsid w:val="004E2A3E"/>
    <w:rsid w:val="004E496A"/>
    <w:rsid w:val="004F1111"/>
    <w:rsid w:val="004F630C"/>
    <w:rsid w:val="005017AF"/>
    <w:rsid w:val="0050668F"/>
    <w:rsid w:val="005377C4"/>
    <w:rsid w:val="005501EE"/>
    <w:rsid w:val="00556E73"/>
    <w:rsid w:val="00561E64"/>
    <w:rsid w:val="00580D39"/>
    <w:rsid w:val="0058204E"/>
    <w:rsid w:val="005936CA"/>
    <w:rsid w:val="00597212"/>
    <w:rsid w:val="005C07B3"/>
    <w:rsid w:val="005D164F"/>
    <w:rsid w:val="005F376D"/>
    <w:rsid w:val="00624834"/>
    <w:rsid w:val="006319F9"/>
    <w:rsid w:val="00674F88"/>
    <w:rsid w:val="00676A5B"/>
    <w:rsid w:val="006923A9"/>
    <w:rsid w:val="0069368D"/>
    <w:rsid w:val="006B62DF"/>
    <w:rsid w:val="006C4FC4"/>
    <w:rsid w:val="006D085B"/>
    <w:rsid w:val="006D39E4"/>
    <w:rsid w:val="006E21C1"/>
    <w:rsid w:val="006F1D47"/>
    <w:rsid w:val="006F3A22"/>
    <w:rsid w:val="006F686B"/>
    <w:rsid w:val="00700F9F"/>
    <w:rsid w:val="007079C8"/>
    <w:rsid w:val="00720A3F"/>
    <w:rsid w:val="00727A55"/>
    <w:rsid w:val="0076337C"/>
    <w:rsid w:val="00764678"/>
    <w:rsid w:val="00772054"/>
    <w:rsid w:val="00774612"/>
    <w:rsid w:val="00775E8C"/>
    <w:rsid w:val="00780B95"/>
    <w:rsid w:val="007916C3"/>
    <w:rsid w:val="007B34AB"/>
    <w:rsid w:val="007C2AF3"/>
    <w:rsid w:val="007C3EDB"/>
    <w:rsid w:val="007D4068"/>
    <w:rsid w:val="007F3763"/>
    <w:rsid w:val="008303ED"/>
    <w:rsid w:val="00830857"/>
    <w:rsid w:val="0086789F"/>
    <w:rsid w:val="0087138D"/>
    <w:rsid w:val="008757C6"/>
    <w:rsid w:val="008839DC"/>
    <w:rsid w:val="008A2FBD"/>
    <w:rsid w:val="008B6E78"/>
    <w:rsid w:val="008C2582"/>
    <w:rsid w:val="008C4174"/>
    <w:rsid w:val="008D7E37"/>
    <w:rsid w:val="008E3513"/>
    <w:rsid w:val="008E4405"/>
    <w:rsid w:val="008E7F75"/>
    <w:rsid w:val="008F342D"/>
    <w:rsid w:val="00901AC5"/>
    <w:rsid w:val="00946B27"/>
    <w:rsid w:val="009528C0"/>
    <w:rsid w:val="00975AB1"/>
    <w:rsid w:val="00980680"/>
    <w:rsid w:val="0098078A"/>
    <w:rsid w:val="0098130B"/>
    <w:rsid w:val="009963D2"/>
    <w:rsid w:val="009975A7"/>
    <w:rsid w:val="009B0F42"/>
    <w:rsid w:val="009C0604"/>
    <w:rsid w:val="009C0F74"/>
    <w:rsid w:val="009C10AC"/>
    <w:rsid w:val="00A04EB1"/>
    <w:rsid w:val="00A11B2C"/>
    <w:rsid w:val="00A33591"/>
    <w:rsid w:val="00A53285"/>
    <w:rsid w:val="00A87AA7"/>
    <w:rsid w:val="00A93B60"/>
    <w:rsid w:val="00A95A5E"/>
    <w:rsid w:val="00AA17F8"/>
    <w:rsid w:val="00AA67BF"/>
    <w:rsid w:val="00AB38EB"/>
    <w:rsid w:val="00AB76AA"/>
    <w:rsid w:val="00AC1703"/>
    <w:rsid w:val="00AD094D"/>
    <w:rsid w:val="00AD4A98"/>
    <w:rsid w:val="00AE6945"/>
    <w:rsid w:val="00AF584D"/>
    <w:rsid w:val="00B00825"/>
    <w:rsid w:val="00B15657"/>
    <w:rsid w:val="00B249A7"/>
    <w:rsid w:val="00B31885"/>
    <w:rsid w:val="00B3357C"/>
    <w:rsid w:val="00B3545D"/>
    <w:rsid w:val="00B434AD"/>
    <w:rsid w:val="00B66394"/>
    <w:rsid w:val="00B82AE6"/>
    <w:rsid w:val="00B87706"/>
    <w:rsid w:val="00B96A40"/>
    <w:rsid w:val="00B978B2"/>
    <w:rsid w:val="00BD0259"/>
    <w:rsid w:val="00BD55B9"/>
    <w:rsid w:val="00BE49C5"/>
    <w:rsid w:val="00BF3075"/>
    <w:rsid w:val="00C2521B"/>
    <w:rsid w:val="00C36B77"/>
    <w:rsid w:val="00C376F3"/>
    <w:rsid w:val="00C42AD7"/>
    <w:rsid w:val="00C42BEF"/>
    <w:rsid w:val="00C4362B"/>
    <w:rsid w:val="00C459DC"/>
    <w:rsid w:val="00C6367C"/>
    <w:rsid w:val="00CA12A2"/>
    <w:rsid w:val="00CB5309"/>
    <w:rsid w:val="00CE214A"/>
    <w:rsid w:val="00CE5FE2"/>
    <w:rsid w:val="00D0428A"/>
    <w:rsid w:val="00D07658"/>
    <w:rsid w:val="00D159C5"/>
    <w:rsid w:val="00D24C34"/>
    <w:rsid w:val="00D26198"/>
    <w:rsid w:val="00D440A3"/>
    <w:rsid w:val="00D47D84"/>
    <w:rsid w:val="00D52BEB"/>
    <w:rsid w:val="00D539F6"/>
    <w:rsid w:val="00D62115"/>
    <w:rsid w:val="00D63DA8"/>
    <w:rsid w:val="00D64F7E"/>
    <w:rsid w:val="00D651B2"/>
    <w:rsid w:val="00D65EAA"/>
    <w:rsid w:val="00D70A04"/>
    <w:rsid w:val="00D71D05"/>
    <w:rsid w:val="00D82521"/>
    <w:rsid w:val="00DB7B24"/>
    <w:rsid w:val="00DE07E0"/>
    <w:rsid w:val="00DE2811"/>
    <w:rsid w:val="00E37290"/>
    <w:rsid w:val="00E40434"/>
    <w:rsid w:val="00E449A1"/>
    <w:rsid w:val="00E466BE"/>
    <w:rsid w:val="00E70A93"/>
    <w:rsid w:val="00E90831"/>
    <w:rsid w:val="00EA074C"/>
    <w:rsid w:val="00EA4B8C"/>
    <w:rsid w:val="00EA5838"/>
    <w:rsid w:val="00EA7388"/>
    <w:rsid w:val="00EB31BE"/>
    <w:rsid w:val="00EB4960"/>
    <w:rsid w:val="00EC43A2"/>
    <w:rsid w:val="00EC7BE4"/>
    <w:rsid w:val="00EE0CF0"/>
    <w:rsid w:val="00EE406E"/>
    <w:rsid w:val="00EE596E"/>
    <w:rsid w:val="00F00E57"/>
    <w:rsid w:val="00F2071B"/>
    <w:rsid w:val="00F25223"/>
    <w:rsid w:val="00F45E29"/>
    <w:rsid w:val="00F500DC"/>
    <w:rsid w:val="00F52817"/>
    <w:rsid w:val="00F538A2"/>
    <w:rsid w:val="00F80FC3"/>
    <w:rsid w:val="00F82A92"/>
    <w:rsid w:val="00FA0D22"/>
    <w:rsid w:val="00FA1FA4"/>
    <w:rsid w:val="00FA5F4E"/>
    <w:rsid w:val="00FF3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D1D035"/>
  <w15:chartTrackingRefBased/>
  <w15:docId w15:val="{B7CE7C84-6B28-764C-BBEE-34700FED8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0D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0D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0D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0D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0D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0D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0D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0D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0D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0D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0D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0D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0D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0D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0D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0D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0D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0D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0D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0D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0D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0D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0D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0D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0D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0D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0D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0D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0D3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Gomes</dc:creator>
  <cp:keywords/>
  <dc:description/>
  <cp:lastModifiedBy>Felipe Gomes</cp:lastModifiedBy>
  <cp:revision>2</cp:revision>
  <dcterms:created xsi:type="dcterms:W3CDTF">2025-04-06T18:41:00Z</dcterms:created>
  <dcterms:modified xsi:type="dcterms:W3CDTF">2025-04-06T23:21:00Z</dcterms:modified>
</cp:coreProperties>
</file>